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369F3" w:rsidRPr="009369F3" w:rsidRDefault="009369F3" w:rsidP="009369F3">
      <w:pPr>
        <w:spacing w:line="360" w:lineRule="auto"/>
      </w:pPr>
      <w:r w:rsidRPr="009369F3">
        <w:t>Supplementary Table 1: Associations of Age with emotion dynamics indices when controlling for the mean</w:t>
      </w:r>
    </w:p>
    <w:tbl>
      <w:tblPr>
        <w:tblStyle w:val="GridTable1Light"/>
        <w:tblW w:w="8370" w:type="dxa"/>
        <w:jc w:val="center"/>
        <w:tblLayout w:type="fixed"/>
        <w:tblLook w:val="04A0" w:firstRow="1" w:lastRow="0" w:firstColumn="1" w:lastColumn="0" w:noHBand="0" w:noVBand="1"/>
      </w:tblPr>
      <w:tblGrid>
        <w:gridCol w:w="1305"/>
        <w:gridCol w:w="2115"/>
        <w:gridCol w:w="900"/>
        <w:gridCol w:w="1620"/>
        <w:gridCol w:w="810"/>
        <w:gridCol w:w="1620"/>
      </w:tblGrid>
      <w:tr w:rsidR="009369F3" w:rsidRPr="009369F3" w:rsidTr="00697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single" w:sz="4" w:space="0" w:color="auto"/>
            </w:tcBorders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520" w:type="dxa"/>
            <w:gridSpan w:val="2"/>
          </w:tcPr>
          <w:p w:rsidR="009369F3" w:rsidRPr="009369F3" w:rsidRDefault="009369F3" w:rsidP="00697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b w:val="0"/>
                <w:bCs w:val="0"/>
                <w:sz w:val="22"/>
                <w:szCs w:val="22"/>
              </w:rPr>
              <w:t xml:space="preserve">Variability </w:t>
            </w:r>
            <w:r w:rsidRPr="009369F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30" w:type="dxa"/>
            <w:gridSpan w:val="2"/>
          </w:tcPr>
          <w:p w:rsidR="009369F3" w:rsidRPr="009369F3" w:rsidRDefault="009369F3" w:rsidP="00697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b w:val="0"/>
                <w:bCs w:val="0"/>
                <w:sz w:val="22"/>
                <w:szCs w:val="22"/>
              </w:rPr>
              <w:t xml:space="preserve">Inertia </w:t>
            </w:r>
            <w:r w:rsidRPr="009369F3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single" w:sz="4" w:space="0" w:color="auto"/>
            </w:tcBorders>
            <w:hideMark/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  <w:hideMark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B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95% CI</w:t>
            </w:r>
          </w:p>
        </w:tc>
        <w:tc>
          <w:tcPr>
            <w:tcW w:w="810" w:type="dxa"/>
            <w:hideMark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B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95% CI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Frustration</w:t>
            </w: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Stress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2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51, 0.103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2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2, 0.016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95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95, 0.003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17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1, 0.037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 Frustration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1.357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1.212, 1.508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64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35, 0.195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nxiety</w:t>
            </w: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Stress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80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3, 0.154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7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8, 0.022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2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290, -0.070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5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6, 0.023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 Anxiety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14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92, 0.137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14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92, 0.137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Depression</w:t>
            </w: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Stress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3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33, 0.108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15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3, 0.027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6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63, 0.025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28, 0.009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 Depression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4.965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4.487, 5.491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516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453, 0.586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nger</w:t>
            </w: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Stress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65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7, 0.144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1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6, 0.011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64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78, 0.044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7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26, 0.012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 Anger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2.920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2.633, 3.252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28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246, 0.337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Excitement</w:t>
            </w: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Stress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7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16, 0.140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4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9, 0.009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26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21, 0.060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2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9, 0.022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 Excitement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612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540, 0.681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67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51, 0.084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Happiness</w:t>
            </w: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Stress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37, 0.054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1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6, 0.013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22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82, -0.062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2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21, 0.017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 Happiness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63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212, -0.114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3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8, 0.011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right w:val="single" w:sz="4" w:space="0" w:color="auto"/>
            </w:tcBorders>
            <w:vAlign w:val="center"/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9369F3" w:rsidRPr="009369F3" w:rsidRDefault="009369F3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Relaxation</w:t>
            </w: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Stress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0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39, 0.040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8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8, 0.022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2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49, 0.055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7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26, 0.013</w:t>
            </w:r>
          </w:p>
        </w:tc>
      </w:tr>
      <w:tr w:rsidR="009369F3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right w:val="single" w:sz="4" w:space="0" w:color="auto"/>
            </w:tcBorders>
          </w:tcPr>
          <w:p w:rsidR="009369F3" w:rsidRPr="009369F3" w:rsidRDefault="009369F3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</w:tcPr>
          <w:p w:rsidR="009369F3" w:rsidRPr="009369F3" w:rsidRDefault="009369F3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 Relaxation</w:t>
            </w:r>
          </w:p>
        </w:tc>
        <w:tc>
          <w:tcPr>
            <w:tcW w:w="90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03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48, -0.053</w:t>
            </w:r>
          </w:p>
        </w:tc>
        <w:tc>
          <w:tcPr>
            <w:tcW w:w="81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1</w:t>
            </w:r>
          </w:p>
        </w:tc>
        <w:tc>
          <w:tcPr>
            <w:tcW w:w="1620" w:type="dxa"/>
          </w:tcPr>
          <w:p w:rsidR="009369F3" w:rsidRPr="009369F3" w:rsidRDefault="009369F3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7, 0.020</w:t>
            </w:r>
          </w:p>
        </w:tc>
      </w:tr>
    </w:tbl>
    <w:p w:rsidR="009369F3" w:rsidRPr="009369F3" w:rsidRDefault="009369F3" w:rsidP="009369F3">
      <w:pPr>
        <w:spacing w:line="360" w:lineRule="auto"/>
        <w:rPr>
          <w:bCs/>
        </w:rPr>
      </w:pPr>
      <w:r w:rsidRPr="009369F3">
        <w:rPr>
          <w:bCs/>
        </w:rPr>
        <w:br w:type="column"/>
      </w:r>
    </w:p>
    <w:p w:rsidR="009369F3" w:rsidRDefault="009369F3"/>
    <w:sectPr w:rsidR="00936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F3"/>
    <w:rsid w:val="005A27D6"/>
    <w:rsid w:val="0093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D0B08"/>
  <w15:chartTrackingRefBased/>
  <w15:docId w15:val="{D171C8C4-6F47-244C-81E6-21DAAB2F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9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369F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ang</dc:creator>
  <cp:keywords/>
  <dc:description/>
  <cp:lastModifiedBy>Diana Wang</cp:lastModifiedBy>
  <cp:revision>2</cp:revision>
  <dcterms:created xsi:type="dcterms:W3CDTF">2020-06-03T16:49:00Z</dcterms:created>
  <dcterms:modified xsi:type="dcterms:W3CDTF">2020-06-03T16:50:00Z</dcterms:modified>
</cp:coreProperties>
</file>